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8EF0F" w14:textId="70D77909" w:rsidR="00721311" w:rsidRPr="00A91EFC" w:rsidRDefault="008062C7" w:rsidP="00721311">
      <w:pPr>
        <w:widowControl w:val="0"/>
        <w:rPr>
          <w:color w:val="000000" w:themeColor="text1"/>
        </w:rPr>
      </w:pPr>
      <w:bookmarkStart w:id="0" w:name="_Toc107238445"/>
      <w:bookmarkStart w:id="1" w:name="_GoBack"/>
      <w:r w:rsidRPr="00A91EFC">
        <w:rPr>
          <w:color w:val="000000" w:themeColor="text1"/>
        </w:rPr>
        <w:t xml:space="preserve">SI </w:t>
      </w:r>
      <w:r w:rsidR="00721311" w:rsidRPr="00A91EFC">
        <w:rPr>
          <w:color w:val="000000" w:themeColor="text1"/>
        </w:rPr>
        <w:t xml:space="preserve">Table </w:t>
      </w:r>
      <w:r w:rsidR="00A91EFC" w:rsidRPr="00A91EFC">
        <w:rPr>
          <w:noProof/>
          <w:color w:val="000000" w:themeColor="text1"/>
        </w:rPr>
        <w:fldChar w:fldCharType="begin"/>
      </w:r>
      <w:r w:rsidR="00A91EFC" w:rsidRPr="00A91EFC">
        <w:rPr>
          <w:noProof/>
          <w:color w:val="000000" w:themeColor="text1"/>
        </w:rPr>
        <w:instrText xml:space="preserve"> SEQ Table \* ARABIC \s 1 </w:instrText>
      </w:r>
      <w:r w:rsidR="00A91EFC" w:rsidRPr="00A91EFC">
        <w:rPr>
          <w:noProof/>
          <w:color w:val="000000" w:themeColor="text1"/>
        </w:rPr>
        <w:fldChar w:fldCharType="separate"/>
      </w:r>
      <w:r w:rsidR="00721311" w:rsidRPr="00A91EFC">
        <w:rPr>
          <w:noProof/>
          <w:color w:val="000000" w:themeColor="text1"/>
        </w:rPr>
        <w:t>1</w:t>
      </w:r>
      <w:r w:rsidR="00A91EFC" w:rsidRPr="00A91EFC">
        <w:rPr>
          <w:noProof/>
          <w:color w:val="000000" w:themeColor="text1"/>
        </w:rPr>
        <w:fldChar w:fldCharType="end"/>
      </w:r>
      <w:r w:rsidR="00721311" w:rsidRPr="00A91EFC">
        <w:rPr>
          <w:color w:val="000000" w:themeColor="text1"/>
        </w:rPr>
        <w:t>. Differences of health behaviors assessed in Ohio BRFSS data from 2011-2019.</w:t>
      </w:r>
      <w:bookmarkEnd w:id="0"/>
    </w:p>
    <w:tbl>
      <w:tblPr>
        <w:tblStyle w:val="PlainTable4"/>
        <w:tblW w:w="98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306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 w:rsidR="00A91EFC" w:rsidRPr="00A91EFC" w14:paraId="2D69E238" w14:textId="77777777" w:rsidTr="00A91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000000" w:fill="auto"/>
            <w:hideMark/>
          </w:tcPr>
          <w:p w14:paraId="67080B75" w14:textId="77777777" w:rsidR="00721311" w:rsidRPr="00A91EFC" w:rsidRDefault="00721311" w:rsidP="001007BB">
            <w:pPr>
              <w:widowControl w:val="0"/>
              <w:rPr>
                <w:color w:val="000000" w:themeColor="text1"/>
                <w:kern w:val="28"/>
                <w14:cntxtAlts/>
              </w:rPr>
            </w:pPr>
            <w:r w:rsidRPr="00A91EFC">
              <w:rPr>
                <w:bCs w:val="0"/>
                <w:color w:val="000000" w:themeColor="text1"/>
              </w:rPr>
              <w:t> </w:t>
            </w:r>
          </w:p>
        </w:tc>
        <w:tc>
          <w:tcPr>
            <w:tcW w:w="750" w:type="dxa"/>
            <w:shd w:val="clear" w:color="000000" w:fill="auto"/>
            <w:hideMark/>
          </w:tcPr>
          <w:p w14:paraId="3AAC6ED5" w14:textId="77777777" w:rsidR="00721311" w:rsidRPr="00A91EFC" w:rsidRDefault="00721311" w:rsidP="001007B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A91EFC">
              <w:rPr>
                <w:bCs w:val="0"/>
                <w:color w:val="000000" w:themeColor="text1"/>
              </w:rPr>
              <w:t>2011</w:t>
            </w:r>
          </w:p>
        </w:tc>
        <w:tc>
          <w:tcPr>
            <w:tcW w:w="750" w:type="dxa"/>
            <w:shd w:val="clear" w:color="000000" w:fill="auto"/>
            <w:hideMark/>
          </w:tcPr>
          <w:p w14:paraId="0424A75E" w14:textId="77777777" w:rsidR="00721311" w:rsidRPr="00A91EFC" w:rsidRDefault="00721311" w:rsidP="001007B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A91EFC">
              <w:rPr>
                <w:bCs w:val="0"/>
                <w:color w:val="000000" w:themeColor="text1"/>
              </w:rPr>
              <w:t>2012</w:t>
            </w:r>
          </w:p>
        </w:tc>
        <w:tc>
          <w:tcPr>
            <w:tcW w:w="750" w:type="dxa"/>
            <w:shd w:val="clear" w:color="000000" w:fill="auto"/>
            <w:hideMark/>
          </w:tcPr>
          <w:p w14:paraId="0D35674A" w14:textId="77777777" w:rsidR="00721311" w:rsidRPr="00A91EFC" w:rsidRDefault="00721311" w:rsidP="001007B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A91EFC">
              <w:rPr>
                <w:bCs w:val="0"/>
                <w:color w:val="000000" w:themeColor="text1"/>
              </w:rPr>
              <w:t>2013</w:t>
            </w:r>
          </w:p>
        </w:tc>
        <w:tc>
          <w:tcPr>
            <w:tcW w:w="750" w:type="dxa"/>
            <w:shd w:val="clear" w:color="000000" w:fill="auto"/>
            <w:hideMark/>
          </w:tcPr>
          <w:p w14:paraId="54C846D1" w14:textId="77777777" w:rsidR="00721311" w:rsidRPr="00A91EFC" w:rsidRDefault="00721311" w:rsidP="001007B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A91EFC">
              <w:rPr>
                <w:bCs w:val="0"/>
                <w:color w:val="000000" w:themeColor="text1"/>
              </w:rPr>
              <w:t>2014</w:t>
            </w:r>
          </w:p>
        </w:tc>
        <w:tc>
          <w:tcPr>
            <w:tcW w:w="750" w:type="dxa"/>
            <w:shd w:val="clear" w:color="000000" w:fill="auto"/>
            <w:hideMark/>
          </w:tcPr>
          <w:p w14:paraId="22519DF7" w14:textId="77777777" w:rsidR="00721311" w:rsidRPr="00A91EFC" w:rsidRDefault="00721311" w:rsidP="001007B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A91EFC">
              <w:rPr>
                <w:bCs w:val="0"/>
                <w:color w:val="000000" w:themeColor="text1"/>
              </w:rPr>
              <w:t>2015</w:t>
            </w:r>
          </w:p>
        </w:tc>
        <w:tc>
          <w:tcPr>
            <w:tcW w:w="750" w:type="dxa"/>
            <w:shd w:val="clear" w:color="000000" w:fill="auto"/>
            <w:hideMark/>
          </w:tcPr>
          <w:p w14:paraId="3025BEA2" w14:textId="77777777" w:rsidR="00721311" w:rsidRPr="00A91EFC" w:rsidRDefault="00721311" w:rsidP="001007B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A91EFC">
              <w:rPr>
                <w:bCs w:val="0"/>
                <w:color w:val="000000" w:themeColor="text1"/>
              </w:rPr>
              <w:t>2016</w:t>
            </w:r>
          </w:p>
        </w:tc>
        <w:tc>
          <w:tcPr>
            <w:tcW w:w="750" w:type="dxa"/>
            <w:shd w:val="clear" w:color="000000" w:fill="auto"/>
          </w:tcPr>
          <w:p w14:paraId="330F25A5" w14:textId="77777777" w:rsidR="00721311" w:rsidRPr="00A91EFC" w:rsidRDefault="00721311" w:rsidP="001007B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017</w:t>
            </w:r>
          </w:p>
        </w:tc>
        <w:tc>
          <w:tcPr>
            <w:tcW w:w="750" w:type="dxa"/>
            <w:shd w:val="clear" w:color="000000" w:fill="auto"/>
          </w:tcPr>
          <w:p w14:paraId="6723E7C8" w14:textId="77777777" w:rsidR="00721311" w:rsidRPr="00A91EFC" w:rsidRDefault="00721311" w:rsidP="001007B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018</w:t>
            </w:r>
          </w:p>
        </w:tc>
        <w:tc>
          <w:tcPr>
            <w:tcW w:w="750" w:type="dxa"/>
            <w:shd w:val="clear" w:color="000000" w:fill="auto"/>
          </w:tcPr>
          <w:p w14:paraId="677FD060" w14:textId="77777777" w:rsidR="00721311" w:rsidRPr="00A91EFC" w:rsidRDefault="00721311" w:rsidP="001007BB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019</w:t>
            </w:r>
          </w:p>
        </w:tc>
      </w:tr>
      <w:tr w:rsidR="00A91EFC" w:rsidRPr="00A91EFC" w14:paraId="2ACF78DC" w14:textId="77777777" w:rsidTr="00A9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000000" w:fill="auto"/>
            <w:hideMark/>
          </w:tcPr>
          <w:p w14:paraId="52185509" w14:textId="77777777" w:rsidR="00721311" w:rsidRPr="00A91EFC" w:rsidRDefault="00721311" w:rsidP="001007BB">
            <w:pPr>
              <w:widowControl w:val="0"/>
              <w:rPr>
                <w:bCs w:val="0"/>
                <w:color w:val="000000" w:themeColor="text1"/>
              </w:rPr>
            </w:pPr>
            <w:r w:rsidRPr="00A91EFC">
              <w:rPr>
                <w:bCs w:val="0"/>
                <w:color w:val="000000" w:themeColor="text1"/>
              </w:rPr>
              <w:t>Any physical activity</w:t>
            </w:r>
          </w:p>
        </w:tc>
        <w:tc>
          <w:tcPr>
            <w:tcW w:w="750" w:type="dxa"/>
            <w:shd w:val="clear" w:color="000000" w:fill="auto"/>
            <w:hideMark/>
          </w:tcPr>
          <w:p w14:paraId="0A831A2E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62901D5E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4DC38400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60ABE092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3CD32272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0ADD4E5A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</w:tcPr>
          <w:p w14:paraId="67138B7D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</w:tcPr>
          <w:p w14:paraId="73DB2E79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</w:tcPr>
          <w:p w14:paraId="3A92BFA9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</w:tr>
      <w:tr w:rsidR="00A91EFC" w:rsidRPr="00A91EFC" w14:paraId="7F552784" w14:textId="77777777" w:rsidTr="00A91E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000000" w:fill="auto"/>
            <w:hideMark/>
          </w:tcPr>
          <w:p w14:paraId="745C47D1" w14:textId="77777777" w:rsidR="00721311" w:rsidRPr="00A91EFC" w:rsidRDefault="00721311" w:rsidP="001007BB">
            <w:pPr>
              <w:widowControl w:val="0"/>
              <w:rPr>
                <w:bCs w:val="0"/>
                <w:color w:val="000000" w:themeColor="text1"/>
              </w:rPr>
            </w:pPr>
            <w:r w:rsidRPr="00A91EFC">
              <w:rPr>
                <w:bCs w:val="0"/>
                <w:color w:val="000000" w:themeColor="text1"/>
              </w:rPr>
              <w:t>Physical activity type, frequency, and duration</w:t>
            </w:r>
          </w:p>
        </w:tc>
        <w:tc>
          <w:tcPr>
            <w:tcW w:w="750" w:type="dxa"/>
            <w:shd w:val="clear" w:color="000000" w:fill="auto"/>
            <w:hideMark/>
          </w:tcPr>
          <w:p w14:paraId="133C0A19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015C2D97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 </w:t>
            </w:r>
          </w:p>
        </w:tc>
        <w:tc>
          <w:tcPr>
            <w:tcW w:w="750" w:type="dxa"/>
            <w:shd w:val="clear" w:color="000000" w:fill="auto"/>
            <w:hideMark/>
          </w:tcPr>
          <w:p w14:paraId="484D986D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63DD6BA2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 </w:t>
            </w:r>
          </w:p>
        </w:tc>
        <w:tc>
          <w:tcPr>
            <w:tcW w:w="750" w:type="dxa"/>
            <w:shd w:val="clear" w:color="000000" w:fill="auto"/>
            <w:hideMark/>
          </w:tcPr>
          <w:p w14:paraId="40770995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31B769E7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 xml:space="preserve">X </w:t>
            </w:r>
          </w:p>
        </w:tc>
        <w:tc>
          <w:tcPr>
            <w:tcW w:w="750" w:type="dxa"/>
            <w:shd w:val="clear" w:color="000000" w:fill="auto"/>
          </w:tcPr>
          <w:p w14:paraId="6466956A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 xml:space="preserve">X </w:t>
            </w:r>
          </w:p>
        </w:tc>
        <w:tc>
          <w:tcPr>
            <w:tcW w:w="750" w:type="dxa"/>
            <w:shd w:val="clear" w:color="000000" w:fill="auto"/>
          </w:tcPr>
          <w:p w14:paraId="4E7EDCD2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750" w:type="dxa"/>
            <w:shd w:val="clear" w:color="000000" w:fill="auto"/>
          </w:tcPr>
          <w:p w14:paraId="73EA51E8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 xml:space="preserve">X </w:t>
            </w:r>
          </w:p>
        </w:tc>
      </w:tr>
      <w:tr w:rsidR="00A91EFC" w:rsidRPr="00A91EFC" w14:paraId="0E8209C8" w14:textId="77777777" w:rsidTr="00A9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000000" w:fill="auto"/>
            <w:hideMark/>
          </w:tcPr>
          <w:p w14:paraId="00D9E513" w14:textId="77777777" w:rsidR="00721311" w:rsidRPr="00A91EFC" w:rsidRDefault="00721311" w:rsidP="001007BB">
            <w:pPr>
              <w:widowControl w:val="0"/>
              <w:rPr>
                <w:bCs w:val="0"/>
                <w:color w:val="000000" w:themeColor="text1"/>
              </w:rPr>
            </w:pPr>
            <w:r w:rsidRPr="00A91EFC">
              <w:rPr>
                <w:bCs w:val="0"/>
                <w:color w:val="000000" w:themeColor="text1"/>
              </w:rPr>
              <w:t>Frequency of strength training</w:t>
            </w:r>
          </w:p>
        </w:tc>
        <w:tc>
          <w:tcPr>
            <w:tcW w:w="750" w:type="dxa"/>
            <w:shd w:val="clear" w:color="000000" w:fill="auto"/>
            <w:hideMark/>
          </w:tcPr>
          <w:p w14:paraId="4235AF97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209E1BB6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 </w:t>
            </w:r>
          </w:p>
        </w:tc>
        <w:tc>
          <w:tcPr>
            <w:tcW w:w="750" w:type="dxa"/>
            <w:shd w:val="clear" w:color="000000" w:fill="auto"/>
            <w:hideMark/>
          </w:tcPr>
          <w:p w14:paraId="6C99CA9D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62FEDD66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 </w:t>
            </w:r>
          </w:p>
        </w:tc>
        <w:tc>
          <w:tcPr>
            <w:tcW w:w="750" w:type="dxa"/>
            <w:shd w:val="clear" w:color="000000" w:fill="auto"/>
            <w:hideMark/>
          </w:tcPr>
          <w:p w14:paraId="66806F57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683C3BEA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</w:tcPr>
          <w:p w14:paraId="69D35BA5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</w:tcPr>
          <w:p w14:paraId="6C6FA866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750" w:type="dxa"/>
            <w:shd w:val="clear" w:color="000000" w:fill="auto"/>
          </w:tcPr>
          <w:p w14:paraId="129C3AA2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</w:tr>
      <w:tr w:rsidR="00A91EFC" w:rsidRPr="00A91EFC" w14:paraId="7A522A5C" w14:textId="77777777" w:rsidTr="00A91E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000000" w:fill="auto"/>
            <w:hideMark/>
          </w:tcPr>
          <w:p w14:paraId="2DBE0896" w14:textId="77777777" w:rsidR="00721311" w:rsidRPr="00A91EFC" w:rsidRDefault="00721311" w:rsidP="001007BB">
            <w:pPr>
              <w:widowControl w:val="0"/>
              <w:rPr>
                <w:bCs w:val="0"/>
                <w:color w:val="000000" w:themeColor="text1"/>
              </w:rPr>
            </w:pPr>
            <w:r w:rsidRPr="00A91EFC">
              <w:rPr>
                <w:bCs w:val="0"/>
                <w:color w:val="000000" w:themeColor="text1"/>
              </w:rPr>
              <w:t>Fruit &amp; vegetable consumptions</w:t>
            </w:r>
          </w:p>
        </w:tc>
        <w:tc>
          <w:tcPr>
            <w:tcW w:w="750" w:type="dxa"/>
            <w:shd w:val="clear" w:color="000000" w:fill="auto"/>
            <w:hideMark/>
          </w:tcPr>
          <w:p w14:paraId="6E5C2E8B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61727258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7E9990E0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6457EBB1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 </w:t>
            </w:r>
          </w:p>
        </w:tc>
        <w:tc>
          <w:tcPr>
            <w:tcW w:w="750" w:type="dxa"/>
            <w:shd w:val="clear" w:color="000000" w:fill="auto"/>
            <w:hideMark/>
          </w:tcPr>
          <w:p w14:paraId="1BF9CB21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58F2850E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 </w:t>
            </w:r>
          </w:p>
        </w:tc>
        <w:tc>
          <w:tcPr>
            <w:tcW w:w="750" w:type="dxa"/>
            <w:shd w:val="clear" w:color="000000" w:fill="auto"/>
          </w:tcPr>
          <w:p w14:paraId="6AE762A5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</w:tcPr>
          <w:p w14:paraId="49C037BF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750" w:type="dxa"/>
            <w:shd w:val="clear" w:color="000000" w:fill="auto"/>
          </w:tcPr>
          <w:p w14:paraId="6E277220" w14:textId="77777777" w:rsidR="00721311" w:rsidRPr="00A91EFC" w:rsidRDefault="00721311" w:rsidP="001007BB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</w:tr>
      <w:tr w:rsidR="00A91EFC" w:rsidRPr="00A91EFC" w14:paraId="115C15C9" w14:textId="77777777" w:rsidTr="00A91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000000" w:fill="auto"/>
            <w:hideMark/>
          </w:tcPr>
          <w:p w14:paraId="3D300BA0" w14:textId="77777777" w:rsidR="00721311" w:rsidRPr="00A91EFC" w:rsidRDefault="00721311" w:rsidP="001007BB">
            <w:pPr>
              <w:widowControl w:val="0"/>
              <w:rPr>
                <w:bCs w:val="0"/>
                <w:color w:val="000000" w:themeColor="text1"/>
              </w:rPr>
            </w:pPr>
            <w:r w:rsidRPr="00A91EFC">
              <w:rPr>
                <w:bCs w:val="0"/>
                <w:color w:val="000000" w:themeColor="text1"/>
              </w:rPr>
              <w:t>Sugary drink</w:t>
            </w:r>
          </w:p>
        </w:tc>
        <w:tc>
          <w:tcPr>
            <w:tcW w:w="750" w:type="dxa"/>
            <w:shd w:val="clear" w:color="000000" w:fill="auto"/>
            <w:hideMark/>
          </w:tcPr>
          <w:p w14:paraId="773ACADE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 </w:t>
            </w:r>
          </w:p>
        </w:tc>
        <w:tc>
          <w:tcPr>
            <w:tcW w:w="750" w:type="dxa"/>
            <w:shd w:val="clear" w:color="000000" w:fill="auto"/>
            <w:hideMark/>
          </w:tcPr>
          <w:p w14:paraId="2585AD5F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 </w:t>
            </w:r>
          </w:p>
        </w:tc>
        <w:tc>
          <w:tcPr>
            <w:tcW w:w="750" w:type="dxa"/>
            <w:shd w:val="clear" w:color="000000" w:fill="auto"/>
            <w:hideMark/>
          </w:tcPr>
          <w:p w14:paraId="1458DFC5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308D3C45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 </w:t>
            </w:r>
          </w:p>
        </w:tc>
        <w:tc>
          <w:tcPr>
            <w:tcW w:w="750" w:type="dxa"/>
            <w:shd w:val="clear" w:color="000000" w:fill="auto"/>
            <w:hideMark/>
          </w:tcPr>
          <w:p w14:paraId="354DE348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  <w:hideMark/>
          </w:tcPr>
          <w:p w14:paraId="08150E30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</w:tcPr>
          <w:p w14:paraId="2ACDF06D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</w:tcPr>
          <w:p w14:paraId="398D46C9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  <w:tc>
          <w:tcPr>
            <w:tcW w:w="750" w:type="dxa"/>
            <w:shd w:val="clear" w:color="000000" w:fill="auto"/>
          </w:tcPr>
          <w:p w14:paraId="7BE167E7" w14:textId="77777777" w:rsidR="00721311" w:rsidRPr="00A91EFC" w:rsidRDefault="00721311" w:rsidP="001007BB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X</w:t>
            </w:r>
          </w:p>
        </w:tc>
      </w:tr>
    </w:tbl>
    <w:p w14:paraId="14BC8615" w14:textId="77777777" w:rsidR="00721311" w:rsidRPr="00A91EFC" w:rsidRDefault="00721311" w:rsidP="00721311">
      <w:pPr>
        <w:rPr>
          <w:color w:val="000000" w:themeColor="text1"/>
        </w:rPr>
        <w:sectPr w:rsidR="00721311" w:rsidRPr="00A91EFC" w:rsidSect="00A91EFC">
          <w:pgSz w:w="12240" w:h="15840"/>
          <w:pgMar w:top="1080" w:right="1080" w:bottom="1080" w:left="1066" w:header="720" w:footer="720" w:gutter="0"/>
          <w:cols w:space="720"/>
          <w:docGrid w:linePitch="360"/>
        </w:sectPr>
      </w:pPr>
    </w:p>
    <w:p w14:paraId="1F7080BD" w14:textId="2027BC2F" w:rsidR="00721311" w:rsidRPr="00A91EFC" w:rsidRDefault="008062C7" w:rsidP="00721311">
      <w:pPr>
        <w:rPr>
          <w:color w:val="000000" w:themeColor="text1"/>
        </w:rPr>
      </w:pPr>
      <w:r w:rsidRPr="00A91EFC">
        <w:rPr>
          <w:color w:val="000000" w:themeColor="text1"/>
        </w:rPr>
        <w:t xml:space="preserve">SI </w:t>
      </w:r>
      <w:r w:rsidR="00B504FD" w:rsidRPr="00A91EFC">
        <w:rPr>
          <w:color w:val="000000" w:themeColor="text1"/>
        </w:rPr>
        <w:t>T</w:t>
      </w:r>
      <w:r w:rsidR="00721311" w:rsidRPr="00A91EFC">
        <w:rPr>
          <w:color w:val="000000" w:themeColor="text1"/>
        </w:rPr>
        <w:t>able 2. Characteristics between complete cases vs. incomplete cases, BRFSS 2011-2019 from Ohio Department of Health</w:t>
      </w:r>
    </w:p>
    <w:tbl>
      <w:tblPr>
        <w:tblW w:w="10150" w:type="dxa"/>
        <w:jc w:val="center"/>
        <w:tblLook w:val="04A0" w:firstRow="1" w:lastRow="0" w:firstColumn="1" w:lastColumn="0" w:noHBand="0" w:noVBand="1"/>
      </w:tblPr>
      <w:tblGrid>
        <w:gridCol w:w="276"/>
        <w:gridCol w:w="3160"/>
        <w:gridCol w:w="2100"/>
        <w:gridCol w:w="1759"/>
        <w:gridCol w:w="1900"/>
        <w:gridCol w:w="960"/>
      </w:tblGrid>
      <w:tr w:rsidR="00A91EFC" w:rsidRPr="00A91EFC" w14:paraId="1C282D29" w14:textId="77777777" w:rsidTr="001007BB">
        <w:trPr>
          <w:trHeight w:val="330"/>
          <w:jc w:val="center"/>
        </w:trPr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9379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 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675E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5E4" w14:textId="77777777" w:rsidR="00721311" w:rsidRPr="00A91EFC" w:rsidRDefault="00721311" w:rsidP="001007BB">
            <w:pPr>
              <w:jc w:val="center"/>
              <w:rPr>
                <w:b/>
                <w:bCs/>
                <w:color w:val="000000" w:themeColor="text1"/>
              </w:rPr>
            </w:pPr>
            <w:r w:rsidRPr="00A91EFC">
              <w:rPr>
                <w:b/>
                <w:bCs/>
                <w:color w:val="000000" w:themeColor="text1"/>
              </w:rPr>
              <w:t xml:space="preserve">Eligible </w:t>
            </w:r>
            <w:proofErr w:type="spellStart"/>
            <w:r w:rsidRPr="00A91EFC">
              <w:rPr>
                <w:b/>
                <w:bCs/>
                <w:color w:val="000000" w:themeColor="text1"/>
              </w:rPr>
              <w:t>participants</w:t>
            </w:r>
            <w:r w:rsidRPr="00A91EFC">
              <w:rPr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F660" w14:textId="77777777" w:rsidR="00721311" w:rsidRPr="00A91EFC" w:rsidRDefault="00721311" w:rsidP="001007BB">
            <w:pPr>
              <w:jc w:val="center"/>
              <w:rPr>
                <w:b/>
                <w:bCs/>
                <w:color w:val="000000" w:themeColor="text1"/>
              </w:rPr>
            </w:pPr>
            <w:r w:rsidRPr="00A91EFC">
              <w:rPr>
                <w:b/>
                <w:bCs/>
                <w:color w:val="000000" w:themeColor="text1"/>
              </w:rPr>
              <w:t>Complete cas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A5F4" w14:textId="77777777" w:rsidR="00721311" w:rsidRPr="00A91EFC" w:rsidRDefault="00721311" w:rsidP="001007BB">
            <w:pPr>
              <w:jc w:val="center"/>
              <w:rPr>
                <w:b/>
                <w:bCs/>
                <w:color w:val="000000" w:themeColor="text1"/>
              </w:rPr>
            </w:pPr>
            <w:r w:rsidRPr="00A91EFC">
              <w:rPr>
                <w:b/>
                <w:bCs/>
                <w:color w:val="000000" w:themeColor="text1"/>
              </w:rPr>
              <w:t xml:space="preserve">Incomplete </w:t>
            </w:r>
            <w:proofErr w:type="spellStart"/>
            <w:r w:rsidRPr="00A91EFC">
              <w:rPr>
                <w:b/>
                <w:bCs/>
                <w:color w:val="000000" w:themeColor="text1"/>
              </w:rPr>
              <w:t>cases</w:t>
            </w:r>
            <w:r w:rsidRPr="00A91EFC">
              <w:rPr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B95CC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P</w:t>
            </w:r>
          </w:p>
        </w:tc>
      </w:tr>
      <w:tr w:rsidR="00A91EFC" w:rsidRPr="00A91EFC" w14:paraId="2D60737E" w14:textId="77777777" w:rsidTr="001007BB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93797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8775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740B0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105,82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967B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84,7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D82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21,064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C658C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4C2E2131" w14:textId="77777777" w:rsidTr="001007BB">
        <w:trPr>
          <w:trHeight w:val="290"/>
          <w:jc w:val="center"/>
        </w:trPr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7520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 xml:space="preserve">Age, </w:t>
            </w:r>
            <w:proofErr w:type="spellStart"/>
            <w:r w:rsidRPr="00A91EFC">
              <w:rPr>
                <w:color w:val="000000" w:themeColor="text1"/>
              </w:rPr>
              <w:t>yrs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29FC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 xml:space="preserve">49.52±0.08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8ED4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49.98±0.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0C2C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 xml:space="preserve">47.75±0.18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AD74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&lt;0.001</w:t>
            </w:r>
          </w:p>
        </w:tc>
      </w:tr>
      <w:tr w:rsidR="00A91EFC" w:rsidRPr="00A91EFC" w14:paraId="4445A7B2" w14:textId="77777777" w:rsidTr="001007BB">
        <w:trPr>
          <w:trHeight w:val="310"/>
          <w:jc w:val="center"/>
        </w:trPr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3DC7" w14:textId="77777777" w:rsidR="00721311" w:rsidRPr="00A91EFC" w:rsidRDefault="00721311" w:rsidP="001007BB">
            <w:pPr>
              <w:rPr>
                <w:b/>
                <w:bCs/>
                <w:color w:val="000000" w:themeColor="text1"/>
              </w:rPr>
            </w:pPr>
            <w:r w:rsidRPr="00A91EFC">
              <w:rPr>
                <w:b/>
                <w:bCs/>
                <w:color w:val="000000" w:themeColor="text1"/>
              </w:rPr>
              <w:t>Race/ethnici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C120" w14:textId="77777777" w:rsidR="00721311" w:rsidRPr="00A91EFC" w:rsidRDefault="00721311" w:rsidP="001007B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CD8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8DD6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2F1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&lt;0.001</w:t>
            </w:r>
          </w:p>
        </w:tc>
      </w:tr>
      <w:tr w:rsidR="00A91EFC" w:rsidRPr="00A91EFC" w14:paraId="387339C6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2F8E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36E5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on-Hispanic whi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E700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81.2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D5EB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82.1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A04B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78.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923E7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705E00CB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272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4B1F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on-Hispanic blac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C33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1.4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345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1.4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220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1.1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A4FA3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3A52CDA2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711E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7207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Asi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401F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6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CD5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2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418B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.8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D6183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78FA499C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A109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A04C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American Indian, Native Hawaiian, or pacific island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6F2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6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37E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6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715C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6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6D6C7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4FA83791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E42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7706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Hispan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E64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.6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844F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.4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C116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3.6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F4289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1890ED31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9F8E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B0F3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Oth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341F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.6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349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.3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9E6E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3.9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1B02F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1ACB2525" w14:textId="77777777" w:rsidTr="001007BB">
        <w:trPr>
          <w:trHeight w:val="310"/>
          <w:jc w:val="center"/>
        </w:trPr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3CC8" w14:textId="77777777" w:rsidR="00721311" w:rsidRPr="00A91EFC" w:rsidRDefault="00721311" w:rsidP="001007BB">
            <w:pPr>
              <w:rPr>
                <w:b/>
                <w:bCs/>
                <w:color w:val="000000" w:themeColor="text1"/>
              </w:rPr>
            </w:pPr>
            <w:r w:rsidRPr="00A91EFC">
              <w:rPr>
                <w:b/>
                <w:bCs/>
                <w:color w:val="000000" w:themeColor="text1"/>
              </w:rPr>
              <w:t>Marital stat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7F2E" w14:textId="77777777" w:rsidR="00721311" w:rsidRPr="00A91EFC" w:rsidRDefault="00721311" w:rsidP="001007B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B5DF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DB4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975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&lt;0.001</w:t>
            </w:r>
          </w:p>
        </w:tc>
      </w:tr>
      <w:tr w:rsidR="00A91EFC" w:rsidRPr="00A91EFC" w14:paraId="63519D63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B5AF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F216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Married/a member of an unmarried coup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050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56.2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42A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56.7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AC0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54.3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9954D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0A12E19B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C6E4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F031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Divorced/widowed/ separat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800F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2.4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ADD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2.8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1A1F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0.9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4E004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25E48BBE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BD38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D2E2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ever marri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CACB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1.0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AB6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0.2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909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3.7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8F825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3B290A79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CBDE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E74E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Missing/refus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6524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56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CB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3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419B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26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AA216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2DDCA9FB" w14:textId="77777777" w:rsidTr="001007BB">
        <w:trPr>
          <w:trHeight w:val="310"/>
          <w:jc w:val="center"/>
        </w:trPr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8DB0" w14:textId="77777777" w:rsidR="00721311" w:rsidRPr="00A91EFC" w:rsidRDefault="00721311" w:rsidP="001007BB">
            <w:pPr>
              <w:rPr>
                <w:b/>
                <w:bCs/>
                <w:color w:val="000000" w:themeColor="text1"/>
              </w:rPr>
            </w:pPr>
            <w:r w:rsidRPr="00A91EFC">
              <w:rPr>
                <w:b/>
                <w:bCs/>
                <w:color w:val="000000" w:themeColor="text1"/>
              </w:rPr>
              <w:t>Household incom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6896" w14:textId="77777777" w:rsidR="00721311" w:rsidRPr="00A91EFC" w:rsidRDefault="00721311" w:rsidP="001007B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1F8E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54F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55E9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&lt;0.001</w:t>
            </w:r>
          </w:p>
        </w:tc>
      </w:tr>
      <w:tr w:rsidR="00A91EFC" w:rsidRPr="00A91EFC" w14:paraId="65CD4BB4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CFF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D8AB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&lt;$25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233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4.7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C71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5.4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E730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2.1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FAC7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4C8281F3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2710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4F27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$25-49.9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69C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3.0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C720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3.7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CE7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0.4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CD19F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7183768A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222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8BC2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$50-74.9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7DE6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4.0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B41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4.5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113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2.3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EB85D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68CDABBA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7328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BC72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≥$75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1F0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4.3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4F0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4.4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F20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4.1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50F6D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6B86D30E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E45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1141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Missing/refus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C0EE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1666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4DE4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11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FF1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508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FF856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34787A7F" w14:textId="77777777" w:rsidTr="001007BB">
        <w:trPr>
          <w:trHeight w:val="310"/>
          <w:jc w:val="center"/>
        </w:trPr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BBCB" w14:textId="77777777" w:rsidR="00721311" w:rsidRPr="00A91EFC" w:rsidRDefault="00721311" w:rsidP="001007BB">
            <w:pPr>
              <w:rPr>
                <w:b/>
                <w:bCs/>
                <w:color w:val="000000" w:themeColor="text1"/>
              </w:rPr>
            </w:pPr>
            <w:r w:rsidRPr="00A91EFC">
              <w:rPr>
                <w:b/>
                <w:bCs/>
                <w:color w:val="000000" w:themeColor="text1"/>
              </w:rPr>
              <w:t>Educational leve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3064" w14:textId="77777777" w:rsidR="00721311" w:rsidRPr="00A91EFC" w:rsidRDefault="00721311" w:rsidP="001007B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3769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6AC6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E72C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&lt;0.001</w:t>
            </w:r>
          </w:p>
        </w:tc>
      </w:tr>
      <w:tr w:rsidR="00A91EFC" w:rsidRPr="00A91EFC" w14:paraId="184C054B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293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E21D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≤ Some high scho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5DE8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1.3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7248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1.4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2EAB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0.8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E0900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379E0778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BBE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71F7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High school gradu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F8A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33.5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1C79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34.2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26D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31.0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63077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4435811B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4FF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F073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Some college/ technical scho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3714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30.6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E92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30.8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9D25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30.2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4405A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55C69DA3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BC6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96B6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 xml:space="preserve">≥ College graduat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9A49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4.3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B80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3.6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2E99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6.9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C5F73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6E709615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4E68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BD9B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Missing/refus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A446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35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D769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1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CA0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25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C9A19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4F4D57E1" w14:textId="77777777" w:rsidTr="001007BB">
        <w:trPr>
          <w:trHeight w:val="310"/>
          <w:jc w:val="center"/>
        </w:trPr>
        <w:tc>
          <w:tcPr>
            <w:tcW w:w="3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9E22" w14:textId="77777777" w:rsidR="00721311" w:rsidRPr="00A91EFC" w:rsidRDefault="00721311" w:rsidP="001007BB">
            <w:pPr>
              <w:rPr>
                <w:b/>
                <w:bCs/>
                <w:color w:val="000000" w:themeColor="text1"/>
              </w:rPr>
            </w:pPr>
            <w:r w:rsidRPr="00A91EFC">
              <w:rPr>
                <w:b/>
                <w:bCs/>
                <w:color w:val="000000" w:themeColor="text1"/>
              </w:rPr>
              <w:t>Employ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7DF5" w14:textId="77777777" w:rsidR="00721311" w:rsidRPr="00A91EFC" w:rsidRDefault="00721311" w:rsidP="001007B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E05E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511C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118CA5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&lt;0.001</w:t>
            </w:r>
          </w:p>
        </w:tc>
      </w:tr>
      <w:tr w:rsidR="00A91EFC" w:rsidRPr="00A91EFC" w14:paraId="24409658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2695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05C9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Employ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B9D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49.8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AA45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49.5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F20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50.7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20181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0F0A1A41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77B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DDAD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Self-employ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12E8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7.1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3F0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7.2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975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6.9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982C1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1DB260F2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F81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96D0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 xml:space="preserve">Out of work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A65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5.8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5BE6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5.9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64A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5.1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DACFD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45884545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E14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57ED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Homemaker/A Stud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17F5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8.9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EB5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8.5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700C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0.4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C4C50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685C38E9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485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67D6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tir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26A0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0.2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B69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20.7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CEFC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8.4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D928E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4D71B63F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2EFE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92C6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Unable to wor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A13B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7.7%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0C1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7.9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401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7.3%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3F1D8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  <w:tr w:rsidR="00A91EFC" w:rsidRPr="00A91EFC" w14:paraId="0BE6CC47" w14:textId="77777777" w:rsidTr="001007BB">
        <w:trPr>
          <w:trHeight w:val="310"/>
          <w:jc w:val="center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9735E" w14:textId="77777777" w:rsidR="00721311" w:rsidRPr="00A91EFC" w:rsidRDefault="00721311" w:rsidP="001007BB">
            <w:pPr>
              <w:rPr>
                <w:b/>
                <w:bCs/>
                <w:color w:val="000000" w:themeColor="text1"/>
              </w:rPr>
            </w:pPr>
            <w:r w:rsidRPr="00A91EFC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BA6E1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Missing/refused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DD56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50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140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29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D1B18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n=21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55DA7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</w:tr>
    </w:tbl>
    <w:p w14:paraId="303775F8" w14:textId="77777777" w:rsidR="00721311" w:rsidRPr="00A91EFC" w:rsidRDefault="00721311" w:rsidP="00721311">
      <w:pPr>
        <w:rPr>
          <w:color w:val="000000" w:themeColor="text1"/>
        </w:rPr>
      </w:pPr>
      <w:r w:rsidRPr="00A91EFC">
        <w:rPr>
          <w:color w:val="000000" w:themeColor="text1"/>
        </w:rPr>
        <w:t>Total population from BRFSS 2011-2019, N=108,785</w:t>
      </w:r>
    </w:p>
    <w:p w14:paraId="5AB56B15" w14:textId="77777777" w:rsidR="00721311" w:rsidRPr="00A91EFC" w:rsidRDefault="00721311" w:rsidP="00721311">
      <w:pPr>
        <w:rPr>
          <w:color w:val="000000" w:themeColor="text1"/>
        </w:rPr>
      </w:pPr>
      <w:proofErr w:type="spellStart"/>
      <w:proofErr w:type="gramStart"/>
      <w:r w:rsidRPr="00A91EFC">
        <w:rPr>
          <w:color w:val="000000" w:themeColor="text1"/>
          <w:vertAlign w:val="superscript"/>
        </w:rPr>
        <w:t>a</w:t>
      </w:r>
      <w:r w:rsidRPr="00A91EFC">
        <w:rPr>
          <w:color w:val="000000" w:themeColor="text1"/>
        </w:rPr>
        <w:t>age</w:t>
      </w:r>
      <w:proofErr w:type="spellEnd"/>
      <w:proofErr w:type="gramEnd"/>
      <w:r w:rsidRPr="00A91EFC">
        <w:rPr>
          <w:color w:val="000000" w:themeColor="text1"/>
        </w:rPr>
        <w:t>&gt;=20, not pregnant, n=105,826</w:t>
      </w:r>
    </w:p>
    <w:p w14:paraId="7CD9E31C" w14:textId="77777777" w:rsidR="00721311" w:rsidRPr="00A91EFC" w:rsidRDefault="00721311" w:rsidP="00721311">
      <w:pPr>
        <w:rPr>
          <w:color w:val="000000" w:themeColor="text1"/>
        </w:rPr>
        <w:sectPr w:rsidR="00721311" w:rsidRPr="00A91EFC" w:rsidSect="00A91EFC">
          <w:pgSz w:w="12240" w:h="15840"/>
          <w:pgMar w:top="1080" w:right="1080" w:bottom="1080" w:left="1066" w:header="720" w:footer="720" w:gutter="0"/>
          <w:cols w:space="720"/>
          <w:docGrid w:linePitch="360"/>
        </w:sectPr>
      </w:pPr>
      <w:proofErr w:type="spellStart"/>
      <w:proofErr w:type="gramStart"/>
      <w:r w:rsidRPr="00A91EFC">
        <w:rPr>
          <w:color w:val="000000" w:themeColor="text1"/>
          <w:vertAlign w:val="superscript"/>
        </w:rPr>
        <w:t>b</w:t>
      </w:r>
      <w:r w:rsidRPr="00A91EFC">
        <w:rPr>
          <w:color w:val="000000" w:themeColor="text1"/>
        </w:rPr>
        <w:t>Missing</w:t>
      </w:r>
      <w:proofErr w:type="spellEnd"/>
      <w:proofErr w:type="gramEnd"/>
      <w:r w:rsidRPr="00A91EFC">
        <w:rPr>
          <w:color w:val="000000" w:themeColor="text1"/>
        </w:rPr>
        <w:t xml:space="preserve"> BMI (n=7484), rural/</w:t>
      </w:r>
      <w:proofErr w:type="spellStart"/>
      <w:r w:rsidRPr="00A91EFC">
        <w:rPr>
          <w:color w:val="000000" w:themeColor="text1"/>
        </w:rPr>
        <w:t>appa</w:t>
      </w:r>
      <w:proofErr w:type="spellEnd"/>
      <w:r w:rsidRPr="00A91EFC">
        <w:rPr>
          <w:color w:val="000000" w:themeColor="text1"/>
        </w:rPr>
        <w:t xml:space="preserve"> (n=4700), sex (n=12,764)</w:t>
      </w:r>
    </w:p>
    <w:p w14:paraId="4DEAAB3F" w14:textId="37F8D491" w:rsidR="00721311" w:rsidRPr="00A91EFC" w:rsidRDefault="008062C7" w:rsidP="00721311">
      <w:pPr>
        <w:rPr>
          <w:color w:val="000000" w:themeColor="text1"/>
        </w:rPr>
      </w:pPr>
      <w:r w:rsidRPr="00A91EFC">
        <w:rPr>
          <w:color w:val="000000" w:themeColor="text1"/>
        </w:rPr>
        <w:t xml:space="preserve">SI </w:t>
      </w:r>
      <w:r w:rsidR="00721311" w:rsidRPr="00A91EFC">
        <w:rPr>
          <w:color w:val="000000" w:themeColor="text1"/>
        </w:rPr>
        <w:t>Table 3. Differences in trends of obesity, obesity-related health behaviors and health outcomes among Ohio adults by rural and Appalachian residency in 2011-2019.</w:t>
      </w:r>
    </w:p>
    <w:tbl>
      <w:tblPr>
        <w:tblW w:w="12240" w:type="dxa"/>
        <w:jc w:val="center"/>
        <w:tblLayout w:type="fixed"/>
        <w:tblLook w:val="04A0" w:firstRow="1" w:lastRow="0" w:firstColumn="1" w:lastColumn="0" w:noHBand="0" w:noVBand="1"/>
      </w:tblPr>
      <w:tblGrid>
        <w:gridCol w:w="2700"/>
        <w:gridCol w:w="2160"/>
        <w:gridCol w:w="1878"/>
        <w:gridCol w:w="1878"/>
        <w:gridCol w:w="1554"/>
        <w:gridCol w:w="2070"/>
      </w:tblGrid>
      <w:tr w:rsidR="00A91EFC" w:rsidRPr="00A91EFC" w14:paraId="0CFC955D" w14:textId="77777777" w:rsidTr="00D761B0">
        <w:trPr>
          <w:trHeight w:val="288"/>
          <w:jc w:val="center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7650" w14:textId="77777777" w:rsidR="00721311" w:rsidRPr="00A91EFC" w:rsidRDefault="00721311" w:rsidP="001007BB">
            <w:pPr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Outcom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C084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Urban non-Appalachian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5F8C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Urban Appalachian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3E4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ural non-Appalachia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CB8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ural Appalachia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567B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ural/Appalachian by survey year</w:t>
            </w:r>
          </w:p>
        </w:tc>
      </w:tr>
      <w:tr w:rsidR="00A91EFC" w:rsidRPr="00A91EFC" w14:paraId="1A5F0F54" w14:textId="77777777" w:rsidTr="00D761B0">
        <w:trPr>
          <w:trHeight w:val="288"/>
          <w:jc w:val="center"/>
        </w:trPr>
        <w:tc>
          <w:tcPr>
            <w:tcW w:w="27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FABAD2" w14:textId="77777777" w:rsidR="00721311" w:rsidRPr="00A91EFC" w:rsidRDefault="00721311" w:rsidP="001007BB">
            <w:pPr>
              <w:rPr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E04F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OR (95% CI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FE4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OR (95% CI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EF5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OR (95% CI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7DE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OR (95% CI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ECD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proofErr w:type="spellStart"/>
            <w:r w:rsidRPr="00A91EFC">
              <w:rPr>
                <w:color w:val="000000" w:themeColor="text1"/>
              </w:rPr>
              <w:t>P</w:t>
            </w:r>
            <w:r w:rsidRPr="00A91EFC">
              <w:rPr>
                <w:i/>
                <w:iCs/>
                <w:color w:val="000000" w:themeColor="text1"/>
                <w:vertAlign w:val="subscript"/>
              </w:rPr>
              <w:t>interaction</w:t>
            </w:r>
            <w:proofErr w:type="spellEnd"/>
          </w:p>
        </w:tc>
      </w:tr>
      <w:tr w:rsidR="00A91EFC" w:rsidRPr="00A91EFC" w14:paraId="6705CC2D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D797" w14:textId="708D4BB4" w:rsidR="00721311" w:rsidRPr="00A91EFC" w:rsidRDefault="00721311" w:rsidP="00C82856">
            <w:pPr>
              <w:ind w:right="-105"/>
              <w:rPr>
                <w:b/>
                <w:bCs/>
                <w:color w:val="000000" w:themeColor="text1"/>
              </w:rPr>
            </w:pPr>
            <w:proofErr w:type="spellStart"/>
            <w:r w:rsidRPr="00A91EFC">
              <w:rPr>
                <w:b/>
                <w:bCs/>
                <w:color w:val="000000" w:themeColor="text1"/>
              </w:rPr>
              <w:t>Obesity</w:t>
            </w:r>
            <w:r w:rsidR="00223513" w:rsidRPr="00A91EFC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A009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0 (0.98, 1.03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4D7E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8 (0.95, 1.02)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948B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9 (0.96, 1.02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7410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f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52F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720</w:t>
            </w:r>
          </w:p>
        </w:tc>
      </w:tr>
      <w:tr w:rsidR="00A91EFC" w:rsidRPr="00A91EFC" w14:paraId="02E82B8A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D860" w14:textId="77777777" w:rsidR="00721311" w:rsidRPr="00A91EFC" w:rsidRDefault="00721311" w:rsidP="00C82856">
            <w:pPr>
              <w:ind w:right="-105"/>
              <w:rPr>
                <w:b/>
                <w:bCs/>
                <w:color w:val="000000" w:themeColor="text1"/>
              </w:rPr>
            </w:pPr>
            <w:r w:rsidRPr="00A91EFC">
              <w:rPr>
                <w:b/>
                <w:bCs/>
                <w:color w:val="000000" w:themeColor="text1"/>
              </w:rPr>
              <w:t>Health Outcom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C8A5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3FC0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F927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3111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4414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</w:tr>
      <w:tr w:rsidR="00A91EFC" w:rsidRPr="00A91EFC" w14:paraId="0A0B9540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0734" w14:textId="77777777" w:rsidR="00721311" w:rsidRPr="00A91EFC" w:rsidRDefault="00721311" w:rsidP="00C82856">
            <w:pPr>
              <w:ind w:right="-105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26F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0 (0.97, 1.0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B0B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9 (0.95, 1.0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28CB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9 (0.95, 1.0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970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235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50</w:t>
            </w:r>
          </w:p>
        </w:tc>
      </w:tr>
      <w:tr w:rsidR="00A91EFC" w:rsidRPr="00A91EFC" w14:paraId="72CE242F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5BEA" w14:textId="77777777" w:rsidR="00721311" w:rsidRPr="00A91EFC" w:rsidRDefault="00721311" w:rsidP="00C82856">
            <w:pPr>
              <w:ind w:right="-105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High cholester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0B8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1 (0.98, 1.0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2D0F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1 (0.97, 1.0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6B5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1 (0.98, 1.0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FE94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7324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876</w:t>
            </w:r>
          </w:p>
        </w:tc>
      </w:tr>
      <w:tr w:rsidR="00A91EFC" w:rsidRPr="00A91EFC" w14:paraId="296216C1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25DE" w14:textId="77777777" w:rsidR="00721311" w:rsidRPr="00A91EFC" w:rsidRDefault="00721311" w:rsidP="00C82856">
            <w:pPr>
              <w:ind w:right="-105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AD29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7 (0.94, 1.0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CCDF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7 (0.93, 1.0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4BB8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9 (0.96, 1.0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C156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E4DF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237</w:t>
            </w:r>
          </w:p>
        </w:tc>
      </w:tr>
      <w:tr w:rsidR="00A91EFC" w:rsidRPr="00A91EFC" w14:paraId="25F09372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B87D" w14:textId="77777777" w:rsidR="00721311" w:rsidRPr="00A91EFC" w:rsidRDefault="00721311" w:rsidP="00C82856">
            <w:pPr>
              <w:ind w:right="-105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Canc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6D19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1 (0.97, 1.0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422F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2 (0.97, 1.0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C058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4 (0.99, 1.0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BD7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9136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382</w:t>
            </w:r>
          </w:p>
        </w:tc>
      </w:tr>
      <w:tr w:rsidR="00A91EFC" w:rsidRPr="00A91EFC" w14:paraId="185F4C83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3330" w14:textId="77777777" w:rsidR="00721311" w:rsidRPr="00A91EFC" w:rsidRDefault="00721311" w:rsidP="00C82856">
            <w:pPr>
              <w:ind w:right="-105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Any CV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89CF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0 (0.96, 1.0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AE14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2 (0.98, 1.0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140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0 (0.96, 1.0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07F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A4DC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624</w:t>
            </w:r>
          </w:p>
        </w:tc>
      </w:tr>
      <w:tr w:rsidR="00A91EFC" w:rsidRPr="00A91EFC" w14:paraId="1A546086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0719" w14:textId="77777777" w:rsidR="00721311" w:rsidRPr="00A91EFC" w:rsidRDefault="00721311" w:rsidP="00C82856">
            <w:pPr>
              <w:ind w:right="-105"/>
              <w:rPr>
                <w:b/>
                <w:bCs/>
                <w:color w:val="000000" w:themeColor="text1"/>
              </w:rPr>
            </w:pPr>
            <w:r w:rsidRPr="00A91EFC">
              <w:rPr>
                <w:b/>
                <w:bCs/>
                <w:color w:val="000000" w:themeColor="text1"/>
              </w:rPr>
              <w:t>Dietary Intak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04D3" w14:textId="77777777" w:rsidR="00721311" w:rsidRPr="00A91EFC" w:rsidRDefault="00721311" w:rsidP="001007BB">
            <w:pPr>
              <w:ind w:firstLineChars="100" w:firstLine="240"/>
              <w:jc w:val="center"/>
              <w:rPr>
                <w:color w:val="000000" w:themeColor="text1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FC15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54A0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2AEE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DE2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</w:tr>
      <w:tr w:rsidR="00A91EFC" w:rsidRPr="00A91EFC" w14:paraId="34D8E690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A190" w14:textId="77777777" w:rsidR="00721311" w:rsidRPr="00A91EFC" w:rsidRDefault="00721311" w:rsidP="00C82856">
            <w:pPr>
              <w:ind w:right="-105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Consumed ≥ 1 veggie/d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E395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1 (0.98, 1.04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B5E8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1 (0.96, 1.0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328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4 (1.00, 1.0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A6E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0245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331</w:t>
            </w:r>
          </w:p>
        </w:tc>
      </w:tr>
      <w:tr w:rsidR="00A91EFC" w:rsidRPr="00A91EFC" w14:paraId="12ECE1CE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DF75" w14:textId="77777777" w:rsidR="00721311" w:rsidRPr="00A91EFC" w:rsidRDefault="00721311" w:rsidP="00C82856">
            <w:pPr>
              <w:ind w:right="-105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Consumed ≥ 1 fruit/d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475F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7 (0.95, 1.00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E660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7 (0.94, 1.0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B05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1 (0.98, 1.0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CDA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380C" w14:textId="77777777" w:rsidR="00721311" w:rsidRPr="00A91EFC" w:rsidRDefault="00721311" w:rsidP="001007BB">
            <w:pPr>
              <w:jc w:val="center"/>
              <w:rPr>
                <w:b/>
                <w:color w:val="000000" w:themeColor="text1"/>
              </w:rPr>
            </w:pPr>
            <w:r w:rsidRPr="00A91EFC">
              <w:rPr>
                <w:b/>
                <w:color w:val="000000" w:themeColor="text1"/>
              </w:rPr>
              <w:t>0.016</w:t>
            </w:r>
          </w:p>
        </w:tc>
      </w:tr>
      <w:tr w:rsidR="00A91EFC" w:rsidRPr="00A91EFC" w14:paraId="00BFFF17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4D38" w14:textId="2F3D2B87" w:rsidR="00721311" w:rsidRPr="00A91EFC" w:rsidRDefault="00721311" w:rsidP="00C82856">
            <w:pPr>
              <w:ind w:right="-105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 xml:space="preserve">Met </w:t>
            </w:r>
            <w:proofErr w:type="spellStart"/>
            <w:r w:rsidRPr="00A91EFC">
              <w:rPr>
                <w:color w:val="000000" w:themeColor="text1"/>
              </w:rPr>
              <w:t>fruit&amp;veggie</w:t>
            </w:r>
            <w:proofErr w:type="spellEnd"/>
            <w:r w:rsidRPr="00A91EFC">
              <w:rPr>
                <w:color w:val="000000" w:themeColor="text1"/>
              </w:rPr>
              <w:t xml:space="preserve"> </w:t>
            </w:r>
            <w:proofErr w:type="spellStart"/>
            <w:r w:rsidRPr="00A91EFC">
              <w:rPr>
                <w:color w:val="000000" w:themeColor="text1"/>
              </w:rPr>
              <w:t>guideline</w:t>
            </w:r>
            <w:r w:rsidR="00223513" w:rsidRPr="00A91EFC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1C5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7 (0.91, 1.04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C60B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0 (0.91, 1.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7EEC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9 (0.90, 1.0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DEE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16F9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798</w:t>
            </w:r>
          </w:p>
        </w:tc>
      </w:tr>
      <w:tr w:rsidR="00A91EFC" w:rsidRPr="00A91EFC" w14:paraId="41CB0499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C469" w14:textId="15D50AFB" w:rsidR="00721311" w:rsidRPr="00A91EFC" w:rsidRDefault="00721311" w:rsidP="00C82856">
            <w:pPr>
              <w:ind w:right="-105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 xml:space="preserve">Met sugary drink </w:t>
            </w:r>
            <w:proofErr w:type="spellStart"/>
            <w:r w:rsidRPr="00A91EFC">
              <w:rPr>
                <w:color w:val="000000" w:themeColor="text1"/>
              </w:rPr>
              <w:t>guideline</w:t>
            </w:r>
            <w:r w:rsidR="00223513" w:rsidRPr="00A91EFC"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E3A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3 (0.85, 1.01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5464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7 (0.84, 1.1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1539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6 (0.85, 1.09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00AC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B14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356</w:t>
            </w:r>
          </w:p>
        </w:tc>
      </w:tr>
      <w:tr w:rsidR="00A91EFC" w:rsidRPr="00A91EFC" w14:paraId="73597EEE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3055" w14:textId="77777777" w:rsidR="00721311" w:rsidRPr="00A91EFC" w:rsidRDefault="00721311" w:rsidP="00C82856">
            <w:pPr>
              <w:ind w:right="-105"/>
              <w:rPr>
                <w:b/>
                <w:bCs/>
                <w:color w:val="000000" w:themeColor="text1"/>
              </w:rPr>
            </w:pPr>
            <w:r w:rsidRPr="00A91EFC">
              <w:rPr>
                <w:b/>
                <w:bCs/>
                <w:color w:val="000000" w:themeColor="text1"/>
              </w:rPr>
              <w:t>Physical Activ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030C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B8D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66B3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C34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99D6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</w:p>
        </w:tc>
      </w:tr>
      <w:tr w:rsidR="00A91EFC" w:rsidRPr="00A91EFC" w14:paraId="231CD853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68A5" w14:textId="77777777" w:rsidR="00721311" w:rsidRPr="00A91EFC" w:rsidRDefault="00721311" w:rsidP="00C82856">
            <w:pPr>
              <w:ind w:right="-105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Any exerci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6944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1 (0.98, 1.0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420D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1 (0.97, 1.04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B93A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2 (0.99, 1.0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AB0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236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543</w:t>
            </w:r>
          </w:p>
        </w:tc>
      </w:tr>
      <w:tr w:rsidR="00A91EFC" w:rsidRPr="00A91EFC" w14:paraId="19C29FD0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9A95" w14:textId="40A5E1E1" w:rsidR="00721311" w:rsidRPr="00A91EFC" w:rsidRDefault="00721311" w:rsidP="00C82856">
            <w:pPr>
              <w:ind w:right="-105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 xml:space="preserve">Met aerobic </w:t>
            </w:r>
            <w:proofErr w:type="spellStart"/>
            <w:r w:rsidRPr="00A91EFC">
              <w:rPr>
                <w:color w:val="000000" w:themeColor="text1"/>
              </w:rPr>
              <w:t>guideline</w:t>
            </w:r>
            <w:r w:rsidR="00223513" w:rsidRPr="00A91EFC">
              <w:rPr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02F9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8 (0.96, 1.0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D0D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8 (0.94, 1.0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AAE9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1 (0.98, 1.05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5CF9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9C5F" w14:textId="77777777" w:rsidR="00721311" w:rsidRPr="00A91EFC" w:rsidRDefault="00721311" w:rsidP="001007BB">
            <w:pPr>
              <w:jc w:val="center"/>
              <w:rPr>
                <w:b/>
                <w:color w:val="000000" w:themeColor="text1"/>
              </w:rPr>
            </w:pPr>
            <w:r w:rsidRPr="00A91EFC">
              <w:rPr>
                <w:b/>
                <w:color w:val="000000" w:themeColor="text1"/>
              </w:rPr>
              <w:t>0.105</w:t>
            </w:r>
          </w:p>
        </w:tc>
      </w:tr>
      <w:tr w:rsidR="00A91EFC" w:rsidRPr="00A91EFC" w14:paraId="593932E4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A3FC" w14:textId="412D9496" w:rsidR="00721311" w:rsidRPr="00A91EFC" w:rsidRDefault="00721311" w:rsidP="00C82856">
            <w:pPr>
              <w:ind w:right="-105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 xml:space="preserve">Met strengthening </w:t>
            </w:r>
            <w:proofErr w:type="spellStart"/>
            <w:r w:rsidRPr="00A91EFC">
              <w:rPr>
                <w:color w:val="000000" w:themeColor="text1"/>
              </w:rPr>
              <w:t>guideline</w:t>
            </w:r>
            <w:r w:rsidR="00223513" w:rsidRPr="00A91EFC">
              <w:rPr>
                <w:color w:val="000000" w:themeColor="text1"/>
                <w:vertAlign w:val="superscript"/>
              </w:rPr>
              <w:t>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94E7F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9 (0.96, 1.03)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92E9E1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5 (0.91, 1.00)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235B10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8 (0.94, 1.03)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97E9B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DBA5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172</w:t>
            </w:r>
          </w:p>
        </w:tc>
      </w:tr>
      <w:tr w:rsidR="00A91EFC" w:rsidRPr="00A91EFC" w14:paraId="346FB71B" w14:textId="77777777" w:rsidTr="00D761B0">
        <w:trPr>
          <w:trHeight w:val="288"/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228AD" w14:textId="77777777" w:rsidR="00721311" w:rsidRPr="00A91EFC" w:rsidRDefault="00721311" w:rsidP="00C82856">
            <w:pPr>
              <w:ind w:right="-105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Met both PA guidelin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F3225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1.00 (0.96, 1.05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358E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5 (0.90, 1.01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5C3B7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99 (0.95, 1.05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20412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2F00B" w14:textId="77777777" w:rsidR="00721311" w:rsidRPr="00A91EFC" w:rsidRDefault="00721311" w:rsidP="001007BB">
            <w:pPr>
              <w:jc w:val="center"/>
              <w:rPr>
                <w:color w:val="000000" w:themeColor="text1"/>
              </w:rPr>
            </w:pPr>
            <w:r w:rsidRPr="00A91EFC">
              <w:rPr>
                <w:color w:val="000000" w:themeColor="text1"/>
              </w:rPr>
              <w:t>0.115</w:t>
            </w:r>
          </w:p>
        </w:tc>
      </w:tr>
    </w:tbl>
    <w:p w14:paraId="433914C9" w14:textId="77777777" w:rsidR="00223513" w:rsidRPr="00A91EFC" w:rsidRDefault="00223513" w:rsidP="00223513">
      <w:pPr>
        <w:rPr>
          <w:color w:val="000000" w:themeColor="text1"/>
        </w:rPr>
      </w:pPr>
      <w:proofErr w:type="spellStart"/>
      <w:proofErr w:type="gramStart"/>
      <w:r w:rsidRPr="00A91EFC">
        <w:rPr>
          <w:color w:val="000000" w:themeColor="text1"/>
          <w:vertAlign w:val="superscript"/>
        </w:rPr>
        <w:t>a</w:t>
      </w:r>
      <w:r w:rsidRPr="00A91EFC">
        <w:rPr>
          <w:color w:val="000000" w:themeColor="text1"/>
        </w:rPr>
        <w:t>BMI</w:t>
      </w:r>
      <w:proofErr w:type="spellEnd"/>
      <w:proofErr w:type="gramEnd"/>
      <w:r w:rsidRPr="00A91EFC">
        <w:rPr>
          <w:color w:val="000000" w:themeColor="text1"/>
        </w:rPr>
        <w:t xml:space="preserve"> ≥30 kg/m</w:t>
      </w:r>
      <w:r w:rsidRPr="00A91EFC">
        <w:rPr>
          <w:color w:val="000000" w:themeColor="text1"/>
          <w:vertAlign w:val="superscript"/>
        </w:rPr>
        <w:t>2</w:t>
      </w:r>
    </w:p>
    <w:p w14:paraId="7FDF2F38" w14:textId="77777777" w:rsidR="00223513" w:rsidRPr="00A91EFC" w:rsidRDefault="00223513" w:rsidP="00223513">
      <w:pPr>
        <w:rPr>
          <w:color w:val="000000" w:themeColor="text1"/>
        </w:rPr>
      </w:pPr>
      <w:proofErr w:type="spellStart"/>
      <w:proofErr w:type="gramStart"/>
      <w:r w:rsidRPr="00A91EFC">
        <w:rPr>
          <w:color w:val="000000" w:themeColor="text1"/>
          <w:vertAlign w:val="superscript"/>
        </w:rPr>
        <w:t>b</w:t>
      </w:r>
      <w:r w:rsidRPr="00A91EFC">
        <w:rPr>
          <w:color w:val="000000" w:themeColor="text1"/>
        </w:rPr>
        <w:t>fruit&amp;</w:t>
      </w:r>
      <w:proofErr w:type="gramEnd"/>
      <w:r w:rsidRPr="00A91EFC">
        <w:rPr>
          <w:color w:val="000000" w:themeColor="text1"/>
        </w:rPr>
        <w:t>veggie</w:t>
      </w:r>
      <w:proofErr w:type="spellEnd"/>
      <w:r w:rsidRPr="00A91EFC">
        <w:rPr>
          <w:color w:val="000000" w:themeColor="text1"/>
        </w:rPr>
        <w:t xml:space="preserve"> guideline: ≥4.5 times/day</w:t>
      </w:r>
    </w:p>
    <w:p w14:paraId="30236D22" w14:textId="77777777" w:rsidR="00223513" w:rsidRPr="00A91EFC" w:rsidRDefault="00223513" w:rsidP="00223513">
      <w:pPr>
        <w:rPr>
          <w:color w:val="000000" w:themeColor="text1"/>
        </w:rPr>
      </w:pPr>
      <w:proofErr w:type="spellStart"/>
      <w:proofErr w:type="gramStart"/>
      <w:r w:rsidRPr="00A91EFC">
        <w:rPr>
          <w:color w:val="000000" w:themeColor="text1"/>
          <w:vertAlign w:val="superscript"/>
        </w:rPr>
        <w:t>c</w:t>
      </w:r>
      <w:r w:rsidRPr="00A91EFC">
        <w:rPr>
          <w:color w:val="000000" w:themeColor="text1"/>
        </w:rPr>
        <w:t>met</w:t>
      </w:r>
      <w:proofErr w:type="spellEnd"/>
      <w:proofErr w:type="gramEnd"/>
      <w:r w:rsidRPr="00A91EFC">
        <w:rPr>
          <w:color w:val="000000" w:themeColor="text1"/>
        </w:rPr>
        <w:t xml:space="preserve"> sugary drink recommendation: ≤3 drinks/week</w:t>
      </w:r>
    </w:p>
    <w:p w14:paraId="5A1E7982" w14:textId="77777777" w:rsidR="00223513" w:rsidRPr="00A91EFC" w:rsidRDefault="00223513" w:rsidP="00223513">
      <w:pPr>
        <w:rPr>
          <w:color w:val="000000" w:themeColor="text1"/>
        </w:rPr>
      </w:pPr>
      <w:proofErr w:type="spellStart"/>
      <w:proofErr w:type="gramStart"/>
      <w:r w:rsidRPr="00A91EFC">
        <w:rPr>
          <w:color w:val="000000" w:themeColor="text1"/>
          <w:vertAlign w:val="superscript"/>
        </w:rPr>
        <w:t>d</w:t>
      </w:r>
      <w:r w:rsidRPr="00A91EFC">
        <w:rPr>
          <w:color w:val="000000" w:themeColor="text1"/>
        </w:rPr>
        <w:t>met</w:t>
      </w:r>
      <w:proofErr w:type="spellEnd"/>
      <w:proofErr w:type="gramEnd"/>
      <w:r w:rsidRPr="00A91EFC">
        <w:rPr>
          <w:color w:val="000000" w:themeColor="text1"/>
        </w:rPr>
        <w:t xml:space="preserve"> aerobic guideline: ≥150 min/week moderate-to-vigorous intensity physical activity</w:t>
      </w:r>
    </w:p>
    <w:p w14:paraId="5E2846FE" w14:textId="77777777" w:rsidR="00223513" w:rsidRPr="00A91EFC" w:rsidRDefault="00223513" w:rsidP="00223513">
      <w:pPr>
        <w:rPr>
          <w:color w:val="000000" w:themeColor="text1"/>
        </w:rPr>
      </w:pPr>
      <w:proofErr w:type="spellStart"/>
      <w:proofErr w:type="gramStart"/>
      <w:r w:rsidRPr="00A91EFC">
        <w:rPr>
          <w:color w:val="000000" w:themeColor="text1"/>
          <w:vertAlign w:val="superscript"/>
        </w:rPr>
        <w:t>e</w:t>
      </w:r>
      <w:r w:rsidRPr="00A91EFC">
        <w:rPr>
          <w:color w:val="000000" w:themeColor="text1"/>
        </w:rPr>
        <w:t>met</w:t>
      </w:r>
      <w:proofErr w:type="spellEnd"/>
      <w:proofErr w:type="gramEnd"/>
      <w:r w:rsidRPr="00A91EFC">
        <w:rPr>
          <w:color w:val="000000" w:themeColor="text1"/>
        </w:rPr>
        <w:t xml:space="preserve"> strengthening guideline: at least 2 times/week</w:t>
      </w:r>
    </w:p>
    <w:bookmarkEnd w:id="1"/>
    <w:p w14:paraId="2FE0F996" w14:textId="77777777" w:rsidR="00DA31E2" w:rsidRPr="00A91EFC" w:rsidRDefault="00DA31E2" w:rsidP="00721311">
      <w:pPr>
        <w:rPr>
          <w:color w:val="000000" w:themeColor="text1"/>
        </w:rPr>
      </w:pPr>
    </w:p>
    <w:sectPr w:rsidR="00DA31E2" w:rsidRPr="00A91EFC" w:rsidSect="00A91EFC">
      <w:pgSz w:w="12240" w:h="15840"/>
      <w:pgMar w:top="1080" w:right="1080" w:bottom="1080" w:left="106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wNTCwMLKwNDU0NzVV0lEKTi0uzszPAykwrwUAVVtWIiwAAAA="/>
  </w:docVars>
  <w:rsids>
    <w:rsidRoot w:val="00721311"/>
    <w:rsid w:val="000245BE"/>
    <w:rsid w:val="00223513"/>
    <w:rsid w:val="00692122"/>
    <w:rsid w:val="00721311"/>
    <w:rsid w:val="008062C7"/>
    <w:rsid w:val="00931D0A"/>
    <w:rsid w:val="00A91EFC"/>
    <w:rsid w:val="00B504FD"/>
    <w:rsid w:val="00C82856"/>
    <w:rsid w:val="00CE3453"/>
    <w:rsid w:val="00D761B0"/>
    <w:rsid w:val="00DA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0BDF9"/>
  <w15:chartTrackingRefBased/>
  <w15:docId w15:val="{4A757C51-C160-4EE0-87E3-1BAA6D87D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3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21311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692122"/>
    <w:pPr>
      <w:ind w:left="720"/>
      <w:contextualSpacing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92122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92122"/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1D3672-B51A-48BF-B1F9-80F0677DD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65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aochen</dc:creator>
  <cp:keywords/>
  <dc:description/>
  <cp:lastModifiedBy>Sivadhanush Sriram</cp:lastModifiedBy>
  <cp:revision>11</cp:revision>
  <dcterms:created xsi:type="dcterms:W3CDTF">2022-10-21T18:21:00Z</dcterms:created>
  <dcterms:modified xsi:type="dcterms:W3CDTF">2023-06-26T02:41:00Z</dcterms:modified>
</cp:coreProperties>
</file>